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24D69" w14:textId="2A863074" w:rsidR="008A6314" w:rsidRPr="00CC3653" w:rsidRDefault="00E70267" w:rsidP="0085321C">
      <w:pPr>
        <w:ind w:left="-851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1 Table</w:t>
      </w:r>
      <w:r w:rsidR="00CC3653">
        <w:rPr>
          <w:rFonts w:ascii="Times New Roman" w:hAnsi="Times New Roman" w:cs="Times New Roman"/>
          <w:b/>
          <w:sz w:val="22"/>
          <w:szCs w:val="22"/>
        </w:rPr>
        <w:t>.</w:t>
      </w:r>
      <w:r w:rsidR="00C93C9E" w:rsidRPr="00CC365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F1C56" w:rsidRPr="00CC3653">
        <w:rPr>
          <w:rFonts w:ascii="Times New Roman" w:hAnsi="Times New Roman" w:cs="Times New Roman"/>
          <w:b/>
          <w:sz w:val="22"/>
          <w:szCs w:val="22"/>
        </w:rPr>
        <w:t xml:space="preserve">Overview </w:t>
      </w:r>
      <w:r w:rsidR="007D31BD" w:rsidRPr="00CC3653">
        <w:rPr>
          <w:rFonts w:ascii="Times New Roman" w:hAnsi="Times New Roman" w:cs="Times New Roman"/>
          <w:b/>
          <w:sz w:val="22"/>
          <w:szCs w:val="22"/>
        </w:rPr>
        <w:t xml:space="preserve">of </w:t>
      </w:r>
      <w:r w:rsidR="00C63D00" w:rsidRPr="00CC3653">
        <w:rPr>
          <w:rFonts w:ascii="Times New Roman" w:hAnsi="Times New Roman" w:cs="Times New Roman"/>
          <w:b/>
          <w:sz w:val="22"/>
          <w:szCs w:val="22"/>
        </w:rPr>
        <w:t>explanatory variables</w:t>
      </w:r>
      <w:r w:rsidR="003F1C56" w:rsidRPr="00CC3653">
        <w:rPr>
          <w:rFonts w:ascii="Times New Roman" w:hAnsi="Times New Roman" w:cs="Times New Roman"/>
          <w:b/>
          <w:sz w:val="22"/>
          <w:szCs w:val="22"/>
        </w:rPr>
        <w:t xml:space="preserve"> transformation</w:t>
      </w:r>
      <w:r w:rsidR="007D31BD" w:rsidRPr="00CC3653">
        <w:rPr>
          <w:rFonts w:ascii="Times New Roman" w:hAnsi="Times New Roman" w:cs="Times New Roman"/>
          <w:b/>
          <w:sz w:val="22"/>
          <w:szCs w:val="22"/>
        </w:rPr>
        <w:t xml:space="preserve"> and inclusion status</w:t>
      </w:r>
      <w:r w:rsidR="00C63D00" w:rsidRPr="00CC3653">
        <w:rPr>
          <w:rFonts w:ascii="Times New Roman" w:hAnsi="Times New Roman" w:cs="Times New Roman"/>
          <w:b/>
          <w:sz w:val="22"/>
          <w:szCs w:val="22"/>
        </w:rPr>
        <w:t xml:space="preserve"> in statistical model</w:t>
      </w:r>
      <w:r w:rsidR="003F1C56" w:rsidRPr="00CC3653">
        <w:rPr>
          <w:rFonts w:ascii="Times New Roman" w:hAnsi="Times New Roman" w:cs="Times New Roman"/>
          <w:b/>
          <w:sz w:val="22"/>
          <w:szCs w:val="22"/>
        </w:rPr>
        <w:t>ling</w:t>
      </w:r>
    </w:p>
    <w:tbl>
      <w:tblPr>
        <w:tblpPr w:leftFromText="141" w:rightFromText="141" w:vertAnchor="text" w:horzAnchor="page" w:tblpXSpec="center" w:tblpY="271"/>
        <w:tblW w:w="10458" w:type="dxa"/>
        <w:jc w:val="center"/>
        <w:tblLook w:val="0420" w:firstRow="1" w:lastRow="0" w:firstColumn="0" w:lastColumn="0" w:noHBand="0" w:noVBand="1"/>
      </w:tblPr>
      <w:tblGrid>
        <w:gridCol w:w="2091"/>
        <w:gridCol w:w="2092"/>
        <w:gridCol w:w="2091"/>
        <w:gridCol w:w="1948"/>
        <w:gridCol w:w="144"/>
        <w:gridCol w:w="2092"/>
      </w:tblGrid>
      <w:tr w:rsidR="00D42CC3" w:rsidRPr="002B1DA8" w14:paraId="28107818" w14:textId="77777777" w:rsidTr="003330D5">
        <w:trPr>
          <w:trHeight w:val="780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777B4" w14:textId="77777777" w:rsidR="00C63D00" w:rsidRPr="002B1DA8" w:rsidRDefault="00C63D00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Explanatory variable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FD3E" w14:textId="6A4DCF69" w:rsidR="00C63D00" w:rsidRPr="002B1DA8" w:rsidRDefault="00C63D00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ype (initial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F9B83" w14:textId="12C011E8" w:rsidR="00C63D00" w:rsidRPr="002B1DA8" w:rsidRDefault="00C63D00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Type (transformed)</w:t>
            </w:r>
          </w:p>
        </w:tc>
        <w:tc>
          <w:tcPr>
            <w:tcW w:w="19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3DA4E3" w14:textId="31BA0410" w:rsidR="00C63D00" w:rsidRPr="002B1DA8" w:rsidRDefault="00C63D00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Considered for statistical modelling with outcome = fungi</w:t>
            </w:r>
          </w:p>
        </w:tc>
        <w:tc>
          <w:tcPr>
            <w:tcW w:w="223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EB906D" w14:textId="12F50F00" w:rsidR="00C63D00" w:rsidRPr="002B1DA8" w:rsidRDefault="00C63D00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Considered for statistical modelling with outcome = asthma</w:t>
            </w:r>
          </w:p>
        </w:tc>
      </w:tr>
      <w:tr w:rsidR="00D42CC3" w:rsidRPr="002B1DA8" w14:paraId="5438EB0C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0A09" w14:textId="64D44352" w:rsidR="00C63D00" w:rsidRPr="002B1DA8" w:rsidRDefault="002164F8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Control vs case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A6F5" w14:textId="77777777" w:rsidR="002164F8" w:rsidRPr="002B1DA8" w:rsidRDefault="002164F8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Binary </w:t>
            </w:r>
          </w:p>
          <w:p w14:paraId="0679C288" w14:textId="320F8C67" w:rsidR="00C63D00" w:rsidRPr="002B1DA8" w:rsidRDefault="002164F8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(healthy vs asthmatic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84EC" w14:textId="776FE1AC" w:rsidR="00C63D00" w:rsidRPr="002B1DA8" w:rsidRDefault="002164F8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 transformation</w:t>
            </w:r>
          </w:p>
        </w:tc>
        <w:tc>
          <w:tcPr>
            <w:tcW w:w="209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7FF6FA" w14:textId="4630DE45" w:rsidR="00C63D00" w:rsidRPr="002B1DA8" w:rsidRDefault="002164F8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3292DC" w14:textId="07A3B221" w:rsidR="00C63D00" w:rsidRPr="002B1DA8" w:rsidRDefault="002164F8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No </w:t>
            </w:r>
          </w:p>
        </w:tc>
      </w:tr>
      <w:tr w:rsidR="00D42CC3" w:rsidRPr="002B1DA8" w14:paraId="683F48F8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6113" w14:textId="6CA7BE07" w:rsidR="002164F8" w:rsidRPr="002B1DA8" w:rsidRDefault="00C32AC2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Age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DB0F" w14:textId="10A42E04" w:rsidR="002164F8" w:rsidRPr="002B1DA8" w:rsidRDefault="00C32AC2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umeric (continuous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2C164" w14:textId="3D1C1398" w:rsidR="002164F8" w:rsidRPr="002B1DA8" w:rsidRDefault="00C32AC2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 transformation</w:t>
            </w:r>
          </w:p>
        </w:tc>
        <w:tc>
          <w:tcPr>
            <w:tcW w:w="209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F1E53C" w14:textId="5C986A7D" w:rsidR="002164F8" w:rsidRPr="002B1DA8" w:rsidRDefault="00C32AC2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F3E259" w14:textId="0062B22E" w:rsidR="002164F8" w:rsidRPr="002B1DA8" w:rsidRDefault="00C32AC2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</w:tr>
      <w:tr w:rsidR="00D42CC3" w:rsidRPr="002B1DA8" w14:paraId="2DD50413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F4DB9" w14:textId="5C1C1DA3" w:rsidR="002164F8" w:rsidRPr="002B1DA8" w:rsidRDefault="0010692A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Sex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5A72C" w14:textId="3BF62FB1" w:rsidR="002164F8" w:rsidRPr="002B1DA8" w:rsidRDefault="0010692A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3 levels: mare; gelding; stallion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B0B37" w14:textId="162795D9" w:rsidR="002164F8" w:rsidRPr="002B1DA8" w:rsidRDefault="0010692A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female vs male)</w:t>
            </w:r>
          </w:p>
        </w:tc>
        <w:tc>
          <w:tcPr>
            <w:tcW w:w="209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4A1AB7" w14:textId="6B5DFB26" w:rsidR="002164F8" w:rsidRPr="002B1DA8" w:rsidRDefault="0010692A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EFC13C" w14:textId="12E4154B" w:rsidR="002164F8" w:rsidRPr="002B1DA8" w:rsidRDefault="0010692A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</w:tr>
      <w:tr w:rsidR="00D42CC3" w:rsidRPr="002B1DA8" w14:paraId="1051CFC4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083E" w14:textId="6EF8A6C9" w:rsidR="002164F8" w:rsidRPr="002B1DA8" w:rsidRDefault="0010692A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arn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B2D54" w14:textId="752DA592" w:rsidR="002164F8" w:rsidRPr="002B1DA8" w:rsidRDefault="0010692A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34 levels: 34 different barns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6E48F" w14:textId="13C212E4" w:rsidR="002164F8" w:rsidRPr="002B1DA8" w:rsidRDefault="0010692A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 transformation</w:t>
            </w:r>
          </w:p>
        </w:tc>
        <w:tc>
          <w:tcPr>
            <w:tcW w:w="209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EAEAEF" w14:textId="2AABB3C4" w:rsidR="002164F8" w:rsidRPr="002B1DA8" w:rsidRDefault="0010692A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43BA61" w14:textId="2EF4C513" w:rsidR="002164F8" w:rsidRPr="002B1DA8" w:rsidRDefault="00BD36F3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</w:p>
        </w:tc>
      </w:tr>
      <w:tr w:rsidR="00D42CC3" w:rsidRPr="002B1DA8" w14:paraId="49892119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C106B" w14:textId="60C3C10E" w:rsidR="002164F8" w:rsidRPr="002B1DA8" w:rsidRDefault="0010692A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Feeding type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9E8F" w14:textId="756A2EA8" w:rsidR="002164F8" w:rsidRPr="002B1DA8" w:rsidRDefault="0010692A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</w:t>
            </w:r>
            <w:r w:rsidR="00CA6280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6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 levels: </w:t>
            </w:r>
            <w:r w:rsidR="0020728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dry 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hay</w:t>
            </w:r>
            <w:r w:rsidR="00CA6280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; 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straw; wet hay; haylage; steamed hay; hay cubes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58494" w14:textId="46721D9E" w:rsidR="002164F8" w:rsidRPr="002B1DA8" w:rsidRDefault="0010692A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</w:t>
            </w:r>
            <w:r w:rsidR="0020728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dry 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hay and/or straw vs low-dust alternatives)</w:t>
            </w:r>
          </w:p>
        </w:tc>
        <w:tc>
          <w:tcPr>
            <w:tcW w:w="209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2BF72E" w14:textId="75A65D20" w:rsidR="002164F8" w:rsidRPr="002B1DA8" w:rsidRDefault="0010692A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B6A29D" w14:textId="405BF9D0" w:rsidR="002164F8" w:rsidRPr="002B1DA8" w:rsidRDefault="0010692A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</w:tr>
      <w:tr w:rsidR="00D42CC3" w:rsidRPr="002B1DA8" w14:paraId="0E46CF1A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7A189" w14:textId="2C31ABAE" w:rsidR="002164F8" w:rsidRPr="002B1DA8" w:rsidRDefault="00CA6280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edding type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CDC5D" w14:textId="484E83F8" w:rsidR="002164F8" w:rsidRPr="002B1DA8" w:rsidRDefault="00CA6280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7 levels: straw; sawdust; shavings; hemps; forest floor; straw pellets; rubber mat; other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9C3A" w14:textId="22E71B2E" w:rsidR="002164F8" w:rsidRPr="002B1DA8" w:rsidRDefault="00CA6280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straw vs low-dust alternatives)</w:t>
            </w:r>
          </w:p>
        </w:tc>
        <w:tc>
          <w:tcPr>
            <w:tcW w:w="209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EC18A4" w14:textId="3031F659" w:rsidR="002164F8" w:rsidRPr="002B1DA8" w:rsidRDefault="00CA6280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7A1A11" w14:textId="7D943C1F" w:rsidR="002164F8" w:rsidRPr="002B1DA8" w:rsidRDefault="00CA6280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</w:tr>
      <w:tr w:rsidR="00D42CC3" w:rsidRPr="002B1DA8" w14:paraId="53B00E41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D284" w14:textId="3AF9546B" w:rsidR="002164F8" w:rsidRPr="002B1DA8" w:rsidRDefault="008438E0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Tracheal mucus score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E306" w14:textId="292CF266" w:rsidR="002164F8" w:rsidRPr="002B1DA8" w:rsidRDefault="008438E0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Ordinal (6 levels: </w:t>
            </w:r>
            <w:r w:rsidR="0020728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grades 0-5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)</w:t>
            </w:r>
            <w:r w:rsidR="007A68E7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4B8D" w14:textId="170A72F4" w:rsidR="002164F8" w:rsidRPr="002B1DA8" w:rsidRDefault="00207286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grade 0-1 vs grade 2-5)</w:t>
            </w:r>
          </w:p>
        </w:tc>
        <w:tc>
          <w:tcPr>
            <w:tcW w:w="209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D0290E" w14:textId="02CFE13E" w:rsidR="002164F8" w:rsidRPr="002B1DA8" w:rsidRDefault="00EF754C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C3C6D7" w14:textId="59421092" w:rsidR="002164F8" w:rsidRPr="002B1DA8" w:rsidRDefault="00EF754C" w:rsidP="001069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</w:tr>
      <w:tr w:rsidR="00D42CC3" w:rsidRPr="002B1DA8" w14:paraId="1C4BD96B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30C27" w14:textId="52AA45A3" w:rsidR="008F4154" w:rsidRPr="002B1DA8" w:rsidRDefault="008F4154" w:rsidP="008F41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TW overall cellularity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3EDD" w14:textId="56DD5BB1" w:rsidR="008F4154" w:rsidRPr="002B1DA8" w:rsidRDefault="008F4154" w:rsidP="008F41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</w:t>
            </w:r>
            <w:r w:rsidR="00294F93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3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 levels: </w:t>
            </w:r>
            <w:r w:rsidR="00194C4F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1=rare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; </w:t>
            </w:r>
            <w:r w:rsidR="00194C4F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2=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moderate; </w:t>
            </w:r>
            <w:r w:rsidR="00194C4F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3=</w:t>
            </w:r>
            <w:r w:rsidR="00421277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high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6028" w14:textId="3C5BEF5F" w:rsidR="008F4154" w:rsidRPr="002B1DA8" w:rsidRDefault="008F4154" w:rsidP="008F41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</w:t>
            </w:r>
            <w:r w:rsidR="00294F93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low-moderate vs </w:t>
            </w:r>
            <w:r w:rsidR="00421277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high</w:t>
            </w:r>
            <w:r w:rsidR="00294F93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9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839707" w14:textId="2DF540C8" w:rsidR="008F4154" w:rsidRPr="002B1DA8" w:rsidRDefault="00294F93" w:rsidP="008F41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perscript"/>
              </w:rPr>
              <w:t>2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45D6BD" w14:textId="34C2F340" w:rsidR="008F4154" w:rsidRPr="002B1DA8" w:rsidRDefault="00E13AF1" w:rsidP="008F41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D42CC3" w:rsidRPr="002B1DA8" w14:paraId="6B736E45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BFE3" w14:textId="79915068" w:rsidR="00CB734D" w:rsidRPr="002B1DA8" w:rsidRDefault="00CB734D" w:rsidP="00CB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TW mucus amount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12CFF" w14:textId="3D66D475" w:rsidR="00CB734D" w:rsidRPr="002B1DA8" w:rsidRDefault="00194C4F" w:rsidP="00CB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4 levels: 0=none; 1=rare; 2=moderate; 3=</w:t>
            </w:r>
            <w:r w:rsidR="00421277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high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8220E" w14:textId="0F1BC4C2" w:rsidR="00CB734D" w:rsidRPr="002B1DA8" w:rsidRDefault="00CB734D" w:rsidP="00CB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none-moderate vs</w:t>
            </w:r>
            <w:r w:rsidR="00421277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 high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9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3F50D2" w14:textId="35FAB9BD" w:rsidR="00CB734D" w:rsidRPr="002B1DA8" w:rsidRDefault="00CB734D" w:rsidP="00CB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perscript"/>
              </w:rPr>
              <w:t>2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0C6B0C" w14:textId="6EB4592E" w:rsidR="00CB734D" w:rsidRPr="002B1DA8" w:rsidRDefault="00E13AF1" w:rsidP="00CB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perscript"/>
              </w:rPr>
              <w:t>2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 </w:t>
            </w:r>
          </w:p>
        </w:tc>
      </w:tr>
    </w:tbl>
    <w:p w14:paraId="7D6AECFF" w14:textId="0E378E4C" w:rsidR="00285303" w:rsidRPr="002B1DA8" w:rsidRDefault="00285303">
      <w:pPr>
        <w:rPr>
          <w:rFonts w:ascii="Times New Roman" w:hAnsi="Times New Roman" w:cs="Times New Roman"/>
          <w:sz w:val="22"/>
          <w:szCs w:val="22"/>
        </w:rPr>
        <w:sectPr w:rsidR="00285303" w:rsidRPr="002B1DA8" w:rsidSect="00285303">
          <w:headerReference w:type="default" r:id="rId7"/>
          <w:type w:val="continuous"/>
          <w:pgSz w:w="12240" w:h="15840" w:code="1"/>
          <w:pgMar w:top="1418" w:right="1418" w:bottom="1418" w:left="1418" w:header="720" w:footer="720" w:gutter="720"/>
          <w:cols w:space="720"/>
          <w:titlePg/>
          <w:docGrid w:linePitch="326"/>
        </w:sectPr>
      </w:pPr>
    </w:p>
    <w:tbl>
      <w:tblPr>
        <w:tblpPr w:leftFromText="141" w:rightFromText="141" w:vertAnchor="text" w:horzAnchor="page" w:tblpXSpec="center" w:tblpY="271"/>
        <w:tblW w:w="10458" w:type="dxa"/>
        <w:jc w:val="center"/>
        <w:tblLook w:val="0420" w:firstRow="1" w:lastRow="0" w:firstColumn="0" w:lastColumn="0" w:noHBand="0" w:noVBand="1"/>
      </w:tblPr>
      <w:tblGrid>
        <w:gridCol w:w="2091"/>
        <w:gridCol w:w="2092"/>
        <w:gridCol w:w="2091"/>
        <w:gridCol w:w="2092"/>
        <w:gridCol w:w="2092"/>
      </w:tblGrid>
      <w:tr w:rsidR="00D42CC3" w:rsidRPr="002B1DA8" w14:paraId="3F08AAE8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2EC6" w14:textId="6B1B8F59" w:rsidR="00CB734D" w:rsidRPr="002B1DA8" w:rsidRDefault="00CB734D" w:rsidP="00CB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lastRenderedPageBreak/>
              <w:t>Debris on the TW slide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3661" w14:textId="2CF1746E" w:rsidR="00CB734D" w:rsidRPr="002B1DA8" w:rsidRDefault="00194C4F" w:rsidP="00CB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4 levels: 0=none; 1=rare; 2=moderate; 3=</w:t>
            </w:r>
            <w:r w:rsidR="00421277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high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FCF8C" w14:textId="3757F42F" w:rsidR="00CB734D" w:rsidRPr="002B1DA8" w:rsidRDefault="00CB734D" w:rsidP="00CB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none-moderate vs</w:t>
            </w:r>
            <w:r w:rsidR="00421277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 high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DA236B" w14:textId="5B68B095" w:rsidR="00CB734D" w:rsidRPr="002B1DA8" w:rsidRDefault="00CB734D" w:rsidP="00CB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8DBFED" w14:textId="5A4B3C76" w:rsidR="00CB734D" w:rsidRPr="002B1DA8" w:rsidRDefault="00E13AF1" w:rsidP="00CB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D42CC3" w:rsidRPr="002B1DA8" w14:paraId="134C3247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6EE1" w14:textId="7F62CF8D" w:rsidR="00CB734D" w:rsidRPr="002B1DA8" w:rsidRDefault="00194C4F" w:rsidP="00CB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TW epithelial cell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9D75" w14:textId="460C7754" w:rsidR="00CB734D" w:rsidRPr="002B1DA8" w:rsidRDefault="00194C4F" w:rsidP="00CB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4 levels: 0=none; 1=rare; 2=moderate; 3=</w:t>
            </w:r>
            <w:r w:rsidR="00421277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high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64AC" w14:textId="443F8145" w:rsidR="00CB734D" w:rsidRPr="002B1DA8" w:rsidRDefault="00421277" w:rsidP="00CB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none-rare vs moderate-high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630C27" w14:textId="135B7022" w:rsidR="00CB734D" w:rsidRPr="002B1DA8" w:rsidRDefault="00BE2FB5" w:rsidP="00CB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D5FCB4" w14:textId="35E98618" w:rsidR="00CB734D" w:rsidRPr="002B1DA8" w:rsidRDefault="00E13AF1" w:rsidP="00CB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D42CC3" w:rsidRPr="002B1DA8" w14:paraId="23F9388A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79B3" w14:textId="20BED287" w:rsidR="00194C4F" w:rsidRPr="002B1DA8" w:rsidRDefault="00194C4F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TW Curshmann’s spiral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B2CD" w14:textId="674AA369" w:rsidR="00194C4F" w:rsidRPr="002B1DA8" w:rsidRDefault="00194C4F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4 levels: 0=none; 1=rare; 2=moderate; 3=</w:t>
            </w:r>
            <w:r w:rsidR="00421277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high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362A" w14:textId="534F17DF" w:rsidR="00194C4F" w:rsidRPr="002B1DA8" w:rsidRDefault="00194C4F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absence vs presence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E8E557" w14:textId="489BFDAE" w:rsidR="00194C4F" w:rsidRPr="002B1DA8" w:rsidRDefault="00194C4F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B30CA7" w14:textId="235FDD05" w:rsidR="00194C4F" w:rsidRPr="002B1DA8" w:rsidRDefault="00194C4F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</w:tr>
      <w:tr w:rsidR="00D42CC3" w:rsidRPr="002B1DA8" w14:paraId="2AD832A6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ABFC1" w14:textId="5427BC5B" w:rsidR="00194C4F" w:rsidRPr="002B1DA8" w:rsidRDefault="00194C4F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TW fungi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1CBD" w14:textId="356BE171" w:rsidR="00194C4F" w:rsidRPr="002B1DA8" w:rsidRDefault="00194C4F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4 levels: 0=none; 1=rare; 2=moderate; 3=</w:t>
            </w:r>
            <w:r w:rsidR="00421277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high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A5F65" w14:textId="07AC5F61" w:rsidR="00194C4F" w:rsidRPr="002B1DA8" w:rsidRDefault="00194C4F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absence vs presence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1A6C59" w14:textId="5ACA13F8" w:rsidR="00194C4F" w:rsidRPr="002B1DA8" w:rsidRDefault="00194C4F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No 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BB772F" w14:textId="0C442C7E" w:rsidR="00194C4F" w:rsidRPr="002B1DA8" w:rsidRDefault="00194C4F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</w:tr>
      <w:tr w:rsidR="00D42CC3" w:rsidRPr="002B1DA8" w14:paraId="33B1ECB6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C559" w14:textId="1124B9B8" w:rsidR="00194C4F" w:rsidRPr="002B1DA8" w:rsidRDefault="006A0B29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TW neutrophil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C645" w14:textId="511F5528" w:rsidR="00194C4F" w:rsidRPr="002B1DA8" w:rsidRDefault="006A0B29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4 levels: 0=none; 1=rare; 2=moderate; 3=high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8FDDE" w14:textId="627CDE55" w:rsidR="00194C4F" w:rsidRPr="002B1DA8" w:rsidRDefault="006A0B29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none-rare vs moderate-high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EFD4FC" w14:textId="528AA521" w:rsidR="00194C4F" w:rsidRPr="002B1DA8" w:rsidRDefault="006A0B29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CAAF40" w14:textId="2A5000A3" w:rsidR="00194C4F" w:rsidRPr="002B1DA8" w:rsidRDefault="006A0B29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</w:tr>
      <w:tr w:rsidR="00D42CC3" w:rsidRPr="002B1DA8" w14:paraId="4E30EE4D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2E060" w14:textId="45DCF9D0" w:rsidR="00194C4F" w:rsidRPr="002B1DA8" w:rsidRDefault="00A66AD6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TW eosinophil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6B00B" w14:textId="7151ECF5" w:rsidR="00194C4F" w:rsidRPr="002B1DA8" w:rsidRDefault="00A66AD6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4 levels: 0=none; 1=rare; 2=moderate; 3=high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88C9" w14:textId="7AD3D2E4" w:rsidR="00194C4F" w:rsidRPr="002B1DA8" w:rsidRDefault="00A66AD6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absence vs presence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A86B5A" w14:textId="7F200DCA" w:rsidR="00194C4F" w:rsidRPr="002B1DA8" w:rsidRDefault="00B71666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ins w:id="0" w:author="Sage, Sophie Elena (VETSUISSE)" w:date="2024-04-08T14:29:00Z">
              <w:r w:rsidR="004D3F72" w:rsidRPr="002B1DA8">
                <w:rPr>
                  <w:rFonts w:ascii="Times New Roman" w:eastAsia="Arial" w:hAnsi="Times New Roman" w:cs="Times New Roman"/>
                  <w:bCs/>
                  <w:sz w:val="22"/>
                  <w:szCs w:val="22"/>
                  <w:vertAlign w:val="superscript"/>
                </w:rPr>
                <w:t>3</w:t>
              </w:r>
            </w:ins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2B177D" w14:textId="100D3286" w:rsidR="00194C4F" w:rsidRPr="002B1DA8" w:rsidRDefault="00A66AD6" w:rsidP="00194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perscript"/>
              </w:rPr>
              <w:t>3</w:t>
            </w:r>
          </w:p>
        </w:tc>
      </w:tr>
      <w:tr w:rsidR="00D42CC3" w:rsidRPr="002B1DA8" w14:paraId="62F2FA7A" w14:textId="77777777" w:rsidTr="0010692A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DC49" w14:textId="2DDA20C6" w:rsidR="00A66AD6" w:rsidRPr="002B1DA8" w:rsidRDefault="00A66AD6" w:rsidP="00A66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TW lymphocyte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ADF8" w14:textId="16C57F3C" w:rsidR="00A66AD6" w:rsidRPr="002B1DA8" w:rsidRDefault="00A66AD6" w:rsidP="00A66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4 levels: 0=none; 1=rare; 2=moderate; 3=high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C794" w14:textId="2B4E800C" w:rsidR="00A66AD6" w:rsidRPr="002B1DA8" w:rsidRDefault="00A66AD6" w:rsidP="00A66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absence vs presence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9C535B" w14:textId="10CD6266" w:rsidR="00A66AD6" w:rsidRPr="002B1DA8" w:rsidRDefault="00B71666" w:rsidP="00A66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ins w:id="1" w:author="Sage, Sophie Elena (VETSUISSE)" w:date="2024-04-08T14:29:00Z">
              <w:r w:rsidR="004D3F72" w:rsidRPr="002B1DA8">
                <w:rPr>
                  <w:rFonts w:ascii="Times New Roman" w:eastAsia="Arial" w:hAnsi="Times New Roman" w:cs="Times New Roman"/>
                  <w:bCs/>
                  <w:sz w:val="22"/>
                  <w:szCs w:val="22"/>
                  <w:vertAlign w:val="superscript"/>
                </w:rPr>
                <w:t>3</w:t>
              </w:r>
            </w:ins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3694AF" w14:textId="7A451673" w:rsidR="00A66AD6" w:rsidRPr="002B1DA8" w:rsidRDefault="00A66AD6" w:rsidP="00A66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perscript"/>
              </w:rPr>
              <w:t>3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 </w:t>
            </w:r>
          </w:p>
        </w:tc>
      </w:tr>
      <w:tr w:rsidR="00D42CC3" w:rsidRPr="002B1DA8" w14:paraId="7B844260" w14:textId="77777777" w:rsidTr="00647496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5B7C" w14:textId="72FE69B8" w:rsidR="00A66AD6" w:rsidRPr="002B1DA8" w:rsidRDefault="00A66AD6" w:rsidP="00A66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TW mast cell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90D8" w14:textId="74CA261A" w:rsidR="00A66AD6" w:rsidRPr="002B1DA8" w:rsidRDefault="00A66AD6" w:rsidP="00A66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4 levels: 0=none; 1=rare; 2=moderate; 3=high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77E6B" w14:textId="0243515B" w:rsidR="00A66AD6" w:rsidRPr="002B1DA8" w:rsidRDefault="00A66AD6" w:rsidP="00A66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absence vs presence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F9A172" w14:textId="477B351C" w:rsidR="00A66AD6" w:rsidRPr="002B1DA8" w:rsidRDefault="00A66AD6" w:rsidP="00A66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B34C55" w14:textId="5CB14C69" w:rsidR="00A66AD6" w:rsidRPr="002B1DA8" w:rsidRDefault="00A66AD6" w:rsidP="00A66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perscript"/>
              </w:rPr>
              <w:t>3</w:t>
            </w:r>
          </w:p>
        </w:tc>
      </w:tr>
      <w:tr w:rsidR="00D42CC3" w:rsidRPr="002B1DA8" w14:paraId="211B33DE" w14:textId="77777777" w:rsidTr="00647496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537D" w14:textId="0785439F" w:rsidR="00A66AD6" w:rsidRPr="002B1DA8" w:rsidRDefault="009D5C93" w:rsidP="00A66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TW macrophage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6AA90" w14:textId="00F38F2C" w:rsidR="00A66AD6" w:rsidRPr="002B1DA8" w:rsidRDefault="009D5C93" w:rsidP="00A66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4 levels: 0=none; 1=rare; 2=moderate; 3=high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A5372" w14:textId="7D9312B7" w:rsidR="00A66AD6" w:rsidRPr="002B1DA8" w:rsidRDefault="009D5C93" w:rsidP="00A66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none-moderate vs high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3FFCED" w14:textId="18CD3ECD" w:rsidR="00A66AD6" w:rsidRPr="002B1DA8" w:rsidRDefault="009D5C93" w:rsidP="00A66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D6F900" w14:textId="14EEEC1B" w:rsidR="00A66AD6" w:rsidRPr="002B1DA8" w:rsidRDefault="009D5C93" w:rsidP="00A66A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perscript"/>
              </w:rPr>
              <w:t>4</w:t>
            </w:r>
          </w:p>
        </w:tc>
      </w:tr>
      <w:tr w:rsidR="00D42CC3" w:rsidRPr="002B1DA8" w14:paraId="4C1133A3" w14:textId="77777777" w:rsidTr="00647496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56F6" w14:textId="77777777" w:rsidR="00B71666" w:rsidRPr="002B1DA8" w:rsidRDefault="00154A93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TW MGC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bscript"/>
              </w:rPr>
              <w:t>3</w:t>
            </w:r>
          </w:p>
          <w:p w14:paraId="2BA18E56" w14:textId="2CE4930A" w:rsidR="00154A93" w:rsidRPr="002B1DA8" w:rsidRDefault="00B71666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(</w:t>
            </w:r>
            <w:r w:rsidR="00154A93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≥ 3 nuclei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E460B" w14:textId="7F33D25F" w:rsidR="00154A93" w:rsidRPr="002B1DA8" w:rsidRDefault="00154A93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4 levels: 0=none; 1=rare; 2=moderate; 3=high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1F4CE" w14:textId="0E41E5D4" w:rsidR="00154A93" w:rsidRPr="002B1DA8" w:rsidRDefault="00154A93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absence vs presence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895063" w14:textId="0E5C1733" w:rsidR="00154A93" w:rsidRPr="002B1DA8" w:rsidRDefault="00154A93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 (instead of TW MGCs ≥ 10 nuclei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DDBFBA" w14:textId="7DF2C8C4" w:rsidR="00154A93" w:rsidRPr="002B1DA8" w:rsidRDefault="00154A93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 (instead of TW MGCs ≥ 10 nuclei)</w:t>
            </w:r>
          </w:p>
        </w:tc>
      </w:tr>
      <w:tr w:rsidR="00D42CC3" w:rsidRPr="002B1DA8" w14:paraId="30F15B0D" w14:textId="77777777" w:rsidTr="00647496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6ED6" w14:textId="57E9A832" w:rsidR="00B71666" w:rsidRPr="002B1DA8" w:rsidRDefault="00154A93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TW MGC</w:t>
            </w:r>
            <w:r w:rsidR="00B71666" w:rsidRPr="002B1DA8">
              <w:rPr>
                <w:rFonts w:ascii="Times New Roman" w:eastAsia="Arial" w:hAnsi="Times New Roman" w:cs="Times New Roman"/>
                <w:bCs/>
                <w:sz w:val="22"/>
                <w:szCs w:val="22"/>
                <w:vertAlign w:val="subscript"/>
              </w:rPr>
              <w:t>10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 xml:space="preserve"> </w:t>
            </w:r>
          </w:p>
          <w:p w14:paraId="4AF6D1CD" w14:textId="2B57C5CB" w:rsidR="00154A93" w:rsidRPr="002B1DA8" w:rsidRDefault="00B71666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(</w:t>
            </w:r>
            <w:r w:rsidR="00154A93"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≥ 10 nuclei</w:t>
            </w: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7A4A" w14:textId="143C1567" w:rsidR="00154A93" w:rsidRPr="002B1DA8" w:rsidRDefault="00154A93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Ordinal (4 levels: 0=none; 1=rare; 2=moderate; 3=high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F5A65" w14:textId="111AA67F" w:rsidR="00154A93" w:rsidRPr="002B1DA8" w:rsidRDefault="00154A93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absence vs presence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6BDC16" w14:textId="7BB3D553" w:rsidR="00154A93" w:rsidRPr="002B1DA8" w:rsidRDefault="00154A93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 (instead of TW MGCs ≥ 3 nuclei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E71A87" w14:textId="2A7C8324" w:rsidR="00154A93" w:rsidRPr="002B1DA8" w:rsidRDefault="00154A93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 (instead of TW MGCs ≥ 3 nuclei)</w:t>
            </w:r>
          </w:p>
        </w:tc>
      </w:tr>
      <w:tr w:rsidR="00D42CC3" w:rsidRPr="002B1DA8" w14:paraId="19FFB9F6" w14:textId="77777777" w:rsidTr="00647496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EC96E" w14:textId="0A6759C2" w:rsidR="00154A93" w:rsidRPr="002B1DA8" w:rsidRDefault="00D74D66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TW bacteria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5449" w14:textId="2C8A4A8B" w:rsidR="00154A93" w:rsidRPr="002B1DA8" w:rsidRDefault="00D74D66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absence vs presence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2766" w14:textId="7A3B9ECD" w:rsidR="00154A93" w:rsidRPr="002B1DA8" w:rsidRDefault="00D74D66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 transformation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7C3459" w14:textId="143890FF" w:rsidR="00154A93" w:rsidRPr="002B1DA8" w:rsidRDefault="00D74D66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 (only for slide quality assessment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F0E7F7" w14:textId="591F32C5" w:rsidR="00154A93" w:rsidRPr="002B1DA8" w:rsidRDefault="00D74D66" w:rsidP="00154A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 (only for slide quality assessment)</w:t>
            </w:r>
          </w:p>
        </w:tc>
      </w:tr>
      <w:tr w:rsidR="00D42CC3" w:rsidRPr="002B1DA8" w14:paraId="1240DCD2" w14:textId="77777777" w:rsidTr="00647496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D3EF" w14:textId="5685EE6B" w:rsidR="00D74D66" w:rsidRPr="002B1DA8" w:rsidRDefault="00D74D66" w:rsidP="00D74D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TW intracellular bacteria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28D5" w14:textId="03E5F2BF" w:rsidR="00D74D66" w:rsidRPr="002B1DA8" w:rsidRDefault="00D74D66" w:rsidP="00D74D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Binary (absence vs presence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1EEA" w14:textId="279E343F" w:rsidR="00D74D66" w:rsidRPr="002B1DA8" w:rsidRDefault="00D74D66" w:rsidP="00D74D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 transformation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95D5F1" w14:textId="7B472AD4" w:rsidR="00D74D66" w:rsidRPr="002B1DA8" w:rsidRDefault="00D74D66" w:rsidP="00D74D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 (only for slide quality assessment)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3D5DB7" w14:textId="7442EDF7" w:rsidR="00D74D66" w:rsidRPr="002B1DA8" w:rsidRDefault="00D74D66" w:rsidP="00D74D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 (only for slide quality assessment)</w:t>
            </w:r>
          </w:p>
        </w:tc>
      </w:tr>
      <w:tr w:rsidR="00D42CC3" w:rsidRPr="002B1DA8" w14:paraId="11983F27" w14:textId="77777777" w:rsidTr="00647496">
        <w:trPr>
          <w:trHeight w:val="315"/>
          <w:tblHeader/>
          <w:jc w:val="center"/>
        </w:trPr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25A0" w14:textId="019F12E7" w:rsidR="00D74D66" w:rsidRPr="002B1DA8" w:rsidRDefault="00D74D66" w:rsidP="00D74D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lastRenderedPageBreak/>
              <w:t>BALF neutrophils percentage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53F3" w14:textId="52602B04" w:rsidR="00D74D66" w:rsidRPr="002B1DA8" w:rsidRDefault="00D74D66" w:rsidP="00D74D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umeric (continuous)</w:t>
            </w:r>
          </w:p>
        </w:tc>
        <w:tc>
          <w:tcPr>
            <w:tcW w:w="2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6F89" w14:textId="4A9E7357" w:rsidR="00D74D66" w:rsidRPr="002B1DA8" w:rsidRDefault="00D74D66" w:rsidP="00D74D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No transformation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64C7F2" w14:textId="55144483" w:rsidR="00D74D66" w:rsidRPr="002B1DA8" w:rsidRDefault="00D74D66" w:rsidP="00D74D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20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5734FB" w14:textId="56A4BDD5" w:rsidR="00D74D66" w:rsidRPr="002B1DA8" w:rsidRDefault="00D74D66" w:rsidP="00D74D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2"/>
                <w:szCs w:val="22"/>
              </w:rPr>
            </w:pPr>
            <w:r w:rsidRPr="002B1DA8">
              <w:rPr>
                <w:rFonts w:ascii="Times New Roman" w:eastAsia="Arial" w:hAnsi="Times New Roman" w:cs="Times New Roman"/>
                <w:bCs/>
                <w:sz w:val="22"/>
                <w:szCs w:val="22"/>
              </w:rPr>
              <w:t>Yes</w:t>
            </w:r>
          </w:p>
        </w:tc>
      </w:tr>
    </w:tbl>
    <w:p w14:paraId="15CCE50A" w14:textId="77777777" w:rsidR="0010692A" w:rsidRPr="002B1DA8" w:rsidRDefault="0010692A">
      <w:pPr>
        <w:rPr>
          <w:rFonts w:ascii="Times New Roman" w:hAnsi="Times New Roman" w:cs="Times New Roman"/>
          <w:sz w:val="22"/>
          <w:szCs w:val="22"/>
        </w:rPr>
      </w:pPr>
    </w:p>
    <w:p w14:paraId="7468068F" w14:textId="39E65D88" w:rsidR="00053135" w:rsidRPr="002B1DA8" w:rsidRDefault="007A68E7" w:rsidP="00B71666">
      <w:pPr>
        <w:jc w:val="both"/>
        <w:rPr>
          <w:rFonts w:ascii="Times New Roman" w:hAnsi="Times New Roman" w:cs="Times New Roman"/>
          <w:sz w:val="22"/>
          <w:szCs w:val="22"/>
        </w:rPr>
      </w:pPr>
      <w:r w:rsidRPr="002B1DA8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5753FB" w:rsidRPr="002B1DA8">
        <w:rPr>
          <w:rFonts w:ascii="Times New Roman" w:hAnsi="Times New Roman" w:cs="Times New Roman"/>
          <w:sz w:val="22"/>
          <w:szCs w:val="22"/>
        </w:rPr>
        <w:t>Validated scoring system from Gerber et al., 2004</w:t>
      </w:r>
      <w:r w:rsidR="00A61E31" w:rsidRPr="002B1DA8">
        <w:rPr>
          <w:rFonts w:ascii="Times New Roman" w:hAnsi="Times New Roman" w:cs="Times New Roman"/>
          <w:sz w:val="22"/>
          <w:szCs w:val="22"/>
        </w:rPr>
        <w:t xml:space="preserve"> [</w:t>
      </w:r>
      <w:r w:rsidR="00311D8E" w:rsidRPr="002B1DA8">
        <w:rPr>
          <w:rFonts w:ascii="Times New Roman" w:hAnsi="Times New Roman" w:cs="Times New Roman"/>
          <w:sz w:val="22"/>
          <w:szCs w:val="22"/>
        </w:rPr>
        <w:t>17</w:t>
      </w:r>
      <w:r w:rsidR="00A61E31" w:rsidRPr="002B1DA8">
        <w:rPr>
          <w:rFonts w:ascii="Times New Roman" w:hAnsi="Times New Roman" w:cs="Times New Roman"/>
          <w:sz w:val="22"/>
          <w:szCs w:val="22"/>
        </w:rPr>
        <w:t>]</w:t>
      </w:r>
    </w:p>
    <w:p w14:paraId="72BCD937" w14:textId="009AB7C4" w:rsidR="00B71666" w:rsidRPr="002B1DA8" w:rsidRDefault="00B71666" w:rsidP="00B71666">
      <w:pPr>
        <w:jc w:val="both"/>
        <w:rPr>
          <w:rFonts w:ascii="Times New Roman" w:hAnsi="Times New Roman" w:cs="Times New Roman"/>
          <w:sz w:val="22"/>
          <w:szCs w:val="22"/>
        </w:rPr>
      </w:pPr>
      <w:r w:rsidRPr="002B1DA8">
        <w:rPr>
          <w:rFonts w:ascii="Times New Roman" w:eastAsia="Arial" w:hAnsi="Times New Roman" w:cs="Times New Roman"/>
          <w:bCs/>
          <w:sz w:val="22"/>
          <w:szCs w:val="22"/>
          <w:vertAlign w:val="superscript"/>
        </w:rPr>
        <w:t xml:space="preserve">2 </w:t>
      </w:r>
      <w:r w:rsidRPr="002B1DA8">
        <w:rPr>
          <w:rFonts w:ascii="Times New Roman" w:eastAsia="Arial" w:hAnsi="Times New Roman" w:cs="Times New Roman"/>
          <w:bCs/>
          <w:sz w:val="22"/>
          <w:szCs w:val="22"/>
        </w:rPr>
        <w:t>Used for slide quality assessment</w:t>
      </w:r>
      <w:r w:rsidRPr="002B1DA8">
        <w:rPr>
          <w:rFonts w:ascii="Times New Roman" w:hAnsi="Times New Roman" w:cs="Times New Roman"/>
          <w:sz w:val="22"/>
          <w:szCs w:val="22"/>
        </w:rPr>
        <w:t xml:space="preserve"> only</w:t>
      </w:r>
    </w:p>
    <w:p w14:paraId="63449910" w14:textId="546696A8" w:rsidR="00B71666" w:rsidRPr="002B1DA8" w:rsidRDefault="007A68E7" w:rsidP="00BD0EC1">
      <w:pPr>
        <w:jc w:val="both"/>
        <w:rPr>
          <w:rFonts w:ascii="Times New Roman" w:eastAsia="Arial" w:hAnsi="Times New Roman" w:cs="Times New Roman"/>
          <w:bCs/>
          <w:sz w:val="22"/>
          <w:szCs w:val="22"/>
        </w:rPr>
      </w:pPr>
      <w:r w:rsidRPr="002B1DA8">
        <w:rPr>
          <w:rFonts w:ascii="Times New Roman" w:eastAsia="Arial" w:hAnsi="Times New Roman" w:cs="Times New Roman"/>
          <w:bCs/>
          <w:sz w:val="22"/>
          <w:szCs w:val="22"/>
          <w:vertAlign w:val="superscript"/>
        </w:rPr>
        <w:t>3</w:t>
      </w:r>
      <w:r w:rsidR="00E13AF1" w:rsidRPr="002B1DA8">
        <w:rPr>
          <w:rFonts w:ascii="Times New Roman" w:eastAsia="Arial" w:hAnsi="Times New Roman" w:cs="Times New Roman"/>
          <w:bCs/>
          <w:sz w:val="22"/>
          <w:szCs w:val="22"/>
        </w:rPr>
        <w:t xml:space="preserve"> </w:t>
      </w:r>
      <w:r w:rsidR="00B71666" w:rsidRPr="002B1DA8">
        <w:rPr>
          <w:rFonts w:ascii="Times New Roman" w:eastAsia="Arial" w:hAnsi="Times New Roman" w:cs="Times New Roman"/>
          <w:bCs/>
          <w:sz w:val="22"/>
          <w:szCs w:val="22"/>
        </w:rPr>
        <w:t>No or low number of observations per level</w:t>
      </w:r>
    </w:p>
    <w:p w14:paraId="3B147A01" w14:textId="7EAE8C6F" w:rsidR="00E13AF1" w:rsidRPr="002B1DA8" w:rsidRDefault="00B71666" w:rsidP="00BD0EC1">
      <w:pPr>
        <w:jc w:val="both"/>
        <w:rPr>
          <w:rFonts w:ascii="Times New Roman" w:hAnsi="Times New Roman" w:cs="Times New Roman"/>
          <w:sz w:val="22"/>
          <w:szCs w:val="22"/>
        </w:rPr>
      </w:pPr>
      <w:r w:rsidRPr="002B1DA8">
        <w:rPr>
          <w:rFonts w:ascii="Times New Roman" w:eastAsia="Arial" w:hAnsi="Times New Roman" w:cs="Times New Roman"/>
          <w:bCs/>
          <w:sz w:val="22"/>
          <w:szCs w:val="22"/>
          <w:vertAlign w:val="superscript"/>
        </w:rPr>
        <w:t xml:space="preserve">4 </w:t>
      </w:r>
      <w:r w:rsidR="00E13AF1" w:rsidRPr="002B1DA8">
        <w:rPr>
          <w:rFonts w:ascii="Times New Roman" w:eastAsia="Arial" w:hAnsi="Times New Roman" w:cs="Times New Roman"/>
          <w:bCs/>
          <w:sz w:val="22"/>
          <w:szCs w:val="22"/>
        </w:rPr>
        <w:t>Because macrophage amount is correlated to MGCs, only one of the two variables is considered</w:t>
      </w:r>
    </w:p>
    <w:sectPr w:rsidR="00E13AF1" w:rsidRPr="002B1DA8" w:rsidSect="00285303">
      <w:pgSz w:w="12240" w:h="15840" w:code="1"/>
      <w:pgMar w:top="1418" w:right="1418" w:bottom="1418" w:left="1418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6328DF" w14:textId="77777777" w:rsidR="00036908" w:rsidRDefault="00036908" w:rsidP="00285303">
      <w:r>
        <w:separator/>
      </w:r>
    </w:p>
  </w:endnote>
  <w:endnote w:type="continuationSeparator" w:id="0">
    <w:p w14:paraId="764F08B7" w14:textId="77777777" w:rsidR="00036908" w:rsidRDefault="00036908" w:rsidP="00285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6A7E67" w14:textId="77777777" w:rsidR="00036908" w:rsidRDefault="00036908" w:rsidP="00285303">
      <w:r>
        <w:separator/>
      </w:r>
    </w:p>
  </w:footnote>
  <w:footnote w:type="continuationSeparator" w:id="0">
    <w:p w14:paraId="021E5C70" w14:textId="77777777" w:rsidR="00036908" w:rsidRDefault="00036908" w:rsidP="002853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33E46C" w14:textId="4383CF1B" w:rsidR="00285303" w:rsidRPr="00D42CC3" w:rsidRDefault="00285303">
    <w:pPr>
      <w:pStyle w:val="En-tte"/>
    </w:pPr>
  </w:p>
  <w:tbl>
    <w:tblPr>
      <w:tblpPr w:leftFromText="141" w:rightFromText="141" w:vertAnchor="text" w:horzAnchor="page" w:tblpXSpec="center" w:tblpY="271"/>
      <w:tblW w:w="10458" w:type="dxa"/>
      <w:jc w:val="center"/>
      <w:tblLook w:val="0420" w:firstRow="1" w:lastRow="0" w:firstColumn="0" w:lastColumn="0" w:noHBand="0" w:noVBand="1"/>
    </w:tblPr>
    <w:tblGrid>
      <w:gridCol w:w="2091"/>
      <w:gridCol w:w="2092"/>
      <w:gridCol w:w="2091"/>
      <w:gridCol w:w="1948"/>
      <w:gridCol w:w="2236"/>
    </w:tblGrid>
    <w:tr w:rsidR="00D42CC3" w:rsidRPr="00D42CC3" w14:paraId="2D2E5C8C" w14:textId="77777777" w:rsidTr="003330D5">
      <w:trPr>
        <w:trHeight w:val="780"/>
        <w:tblHeader/>
        <w:jc w:val="center"/>
      </w:trPr>
      <w:tc>
        <w:tcPr>
          <w:tcW w:w="2091" w:type="dxa"/>
          <w:tcBorders>
            <w:top w:val="single" w:sz="8" w:space="0" w:color="000000"/>
            <w:left w:val="none" w:sz="0" w:space="0" w:color="000000"/>
            <w:bottom w:val="single" w:sz="8" w:space="0" w:color="000000"/>
            <w:right w:val="none" w:sz="0" w:space="0" w:color="000000"/>
          </w:tcBorders>
          <w:shd w:val="clear" w:color="auto" w:fill="FFFFFF"/>
          <w:tcMar>
            <w:top w:w="0" w:type="dxa"/>
            <w:left w:w="0" w:type="dxa"/>
            <w:bottom w:w="0" w:type="dxa"/>
            <w:right w:w="0" w:type="dxa"/>
          </w:tcMar>
          <w:vAlign w:val="center"/>
        </w:tcPr>
        <w:p w14:paraId="42CED6B4" w14:textId="77777777" w:rsidR="00285303" w:rsidRPr="00D42CC3" w:rsidRDefault="00285303" w:rsidP="00285303">
          <w:pPr>
            <w:pBdr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pBdr>
            <w:spacing w:before="40" w:after="40"/>
            <w:ind w:left="100" w:right="100"/>
            <w:jc w:val="center"/>
            <w:rPr>
              <w:rFonts w:ascii="Times New Roman" w:hAnsi="Times New Roman" w:cs="Times New Roman"/>
              <w:sz w:val="22"/>
              <w:szCs w:val="22"/>
            </w:rPr>
          </w:pPr>
          <w:r w:rsidRPr="00D42CC3">
            <w:rPr>
              <w:rFonts w:ascii="Times New Roman" w:eastAsia="Arial" w:hAnsi="Times New Roman" w:cs="Times New Roman"/>
              <w:b/>
              <w:sz w:val="22"/>
              <w:szCs w:val="22"/>
            </w:rPr>
            <w:t>Explanatory variable</w:t>
          </w:r>
        </w:p>
      </w:tc>
      <w:tc>
        <w:tcPr>
          <w:tcW w:w="2092" w:type="dxa"/>
          <w:tcBorders>
            <w:top w:val="single" w:sz="8" w:space="0" w:color="000000"/>
            <w:left w:val="none" w:sz="0" w:space="0" w:color="000000"/>
            <w:bottom w:val="single" w:sz="8" w:space="0" w:color="000000"/>
            <w:right w:val="none" w:sz="0" w:space="0" w:color="000000"/>
          </w:tcBorders>
          <w:shd w:val="clear" w:color="auto" w:fill="FFFFFF"/>
          <w:tcMar>
            <w:top w:w="0" w:type="dxa"/>
            <w:left w:w="0" w:type="dxa"/>
            <w:bottom w:w="0" w:type="dxa"/>
            <w:right w:w="0" w:type="dxa"/>
          </w:tcMar>
          <w:vAlign w:val="center"/>
        </w:tcPr>
        <w:p w14:paraId="140F9E92" w14:textId="77777777" w:rsidR="00285303" w:rsidRPr="00D42CC3" w:rsidRDefault="00285303" w:rsidP="00285303">
          <w:pPr>
            <w:pBdr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pBdr>
            <w:spacing w:before="40" w:after="40"/>
            <w:ind w:left="100" w:right="100"/>
            <w:jc w:val="center"/>
            <w:rPr>
              <w:rFonts w:ascii="Times New Roman" w:hAnsi="Times New Roman" w:cs="Times New Roman"/>
              <w:sz w:val="22"/>
              <w:szCs w:val="22"/>
            </w:rPr>
          </w:pPr>
          <w:r w:rsidRPr="00D42CC3">
            <w:rPr>
              <w:rFonts w:ascii="Times New Roman" w:eastAsia="Arial" w:hAnsi="Times New Roman" w:cs="Times New Roman"/>
              <w:b/>
              <w:sz w:val="22"/>
              <w:szCs w:val="22"/>
            </w:rPr>
            <w:t>Type (initial)</w:t>
          </w:r>
        </w:p>
      </w:tc>
      <w:tc>
        <w:tcPr>
          <w:tcW w:w="2091" w:type="dxa"/>
          <w:tcBorders>
            <w:top w:val="single" w:sz="8" w:space="0" w:color="000000"/>
            <w:left w:val="none" w:sz="0" w:space="0" w:color="000000"/>
            <w:bottom w:val="single" w:sz="8" w:space="0" w:color="000000"/>
            <w:right w:val="none" w:sz="0" w:space="0" w:color="000000"/>
          </w:tcBorders>
          <w:shd w:val="clear" w:color="auto" w:fill="FFFFFF"/>
          <w:tcMar>
            <w:top w:w="0" w:type="dxa"/>
            <w:left w:w="0" w:type="dxa"/>
            <w:bottom w:w="0" w:type="dxa"/>
            <w:right w:w="0" w:type="dxa"/>
          </w:tcMar>
          <w:vAlign w:val="center"/>
        </w:tcPr>
        <w:p w14:paraId="3642FF16" w14:textId="77777777" w:rsidR="00285303" w:rsidRPr="00D42CC3" w:rsidRDefault="00285303" w:rsidP="00285303">
          <w:pPr>
            <w:pBdr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pBdr>
            <w:spacing w:before="40" w:after="40"/>
            <w:ind w:left="100" w:right="100"/>
            <w:jc w:val="center"/>
            <w:rPr>
              <w:rFonts w:ascii="Times New Roman" w:hAnsi="Times New Roman" w:cs="Times New Roman"/>
              <w:sz w:val="22"/>
              <w:szCs w:val="22"/>
            </w:rPr>
          </w:pPr>
          <w:r w:rsidRPr="00D42CC3">
            <w:rPr>
              <w:rFonts w:ascii="Times New Roman" w:eastAsia="Arial" w:hAnsi="Times New Roman" w:cs="Times New Roman"/>
              <w:b/>
              <w:sz w:val="22"/>
              <w:szCs w:val="22"/>
            </w:rPr>
            <w:t>Type (transformed)</w:t>
          </w:r>
        </w:p>
      </w:tc>
      <w:tc>
        <w:tcPr>
          <w:tcW w:w="1948" w:type="dxa"/>
          <w:tcBorders>
            <w:top w:val="single" w:sz="8" w:space="0" w:color="000000"/>
            <w:left w:val="none" w:sz="0" w:space="0" w:color="000000"/>
            <w:bottom w:val="single" w:sz="8" w:space="0" w:color="000000"/>
            <w:right w:val="none" w:sz="0" w:space="0" w:color="000000"/>
          </w:tcBorders>
          <w:shd w:val="clear" w:color="auto" w:fill="FFFFFF"/>
          <w:vAlign w:val="center"/>
        </w:tcPr>
        <w:p w14:paraId="4340C3BC" w14:textId="77777777" w:rsidR="00285303" w:rsidRPr="00D42CC3" w:rsidRDefault="00285303" w:rsidP="00285303">
          <w:pPr>
            <w:pBdr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pBdr>
            <w:spacing w:before="40" w:after="40"/>
            <w:ind w:left="100" w:right="100"/>
            <w:jc w:val="center"/>
            <w:rPr>
              <w:rFonts w:ascii="Times New Roman" w:eastAsia="Arial" w:hAnsi="Times New Roman" w:cs="Times New Roman"/>
              <w:b/>
              <w:sz w:val="22"/>
              <w:szCs w:val="22"/>
            </w:rPr>
          </w:pPr>
          <w:r w:rsidRPr="00D42CC3">
            <w:rPr>
              <w:rFonts w:ascii="Times New Roman" w:eastAsia="Arial" w:hAnsi="Times New Roman" w:cs="Times New Roman"/>
              <w:b/>
              <w:sz w:val="22"/>
              <w:szCs w:val="22"/>
            </w:rPr>
            <w:t>Considered for statistical modelling with outcome = fungi</w:t>
          </w:r>
        </w:p>
      </w:tc>
      <w:tc>
        <w:tcPr>
          <w:tcW w:w="2236" w:type="dxa"/>
          <w:tcBorders>
            <w:top w:val="single" w:sz="8" w:space="0" w:color="000000"/>
            <w:left w:val="none" w:sz="0" w:space="0" w:color="000000"/>
            <w:bottom w:val="single" w:sz="8" w:space="0" w:color="000000"/>
            <w:right w:val="none" w:sz="0" w:space="0" w:color="000000"/>
          </w:tcBorders>
          <w:shd w:val="clear" w:color="auto" w:fill="FFFFFF"/>
          <w:vAlign w:val="center"/>
        </w:tcPr>
        <w:p w14:paraId="26A1EDD9" w14:textId="77777777" w:rsidR="00285303" w:rsidRPr="00D42CC3" w:rsidRDefault="00285303" w:rsidP="00285303">
          <w:pPr>
            <w:pBdr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pBdr>
            <w:spacing w:before="40" w:after="40"/>
            <w:ind w:left="100" w:right="100"/>
            <w:jc w:val="center"/>
            <w:rPr>
              <w:rFonts w:ascii="Times New Roman" w:eastAsia="Arial" w:hAnsi="Times New Roman" w:cs="Times New Roman"/>
              <w:b/>
              <w:sz w:val="22"/>
              <w:szCs w:val="22"/>
            </w:rPr>
          </w:pPr>
          <w:r w:rsidRPr="00D42CC3">
            <w:rPr>
              <w:rFonts w:ascii="Times New Roman" w:eastAsia="Arial" w:hAnsi="Times New Roman" w:cs="Times New Roman"/>
              <w:b/>
              <w:sz w:val="22"/>
              <w:szCs w:val="22"/>
            </w:rPr>
            <w:t>Considered for statistical modelling with outcome = asthma</w:t>
          </w:r>
        </w:p>
      </w:tc>
    </w:tr>
  </w:tbl>
  <w:p w14:paraId="632838A5" w14:textId="77777777" w:rsidR="00285303" w:rsidRPr="00D42CC3" w:rsidRDefault="00285303" w:rsidP="00D6134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24162256">
    <w:abstractNumId w:val="1"/>
  </w:num>
  <w:num w:numId="2" w16cid:durableId="2017417044">
    <w:abstractNumId w:val="2"/>
  </w:num>
  <w:num w:numId="3" w16cid:durableId="139755700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age, Sophie Elena (VETSUISSE)">
    <w15:presenceInfo w15:providerId="AD" w15:userId="S::sophie.sage@unibe.ch::c955a7bd-6e04-4aa4-8378-40d7c690ee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79D"/>
    <w:rsid w:val="00030558"/>
    <w:rsid w:val="00036527"/>
    <w:rsid w:val="00036908"/>
    <w:rsid w:val="00053135"/>
    <w:rsid w:val="00060654"/>
    <w:rsid w:val="00073835"/>
    <w:rsid w:val="000E0555"/>
    <w:rsid w:val="0010692A"/>
    <w:rsid w:val="001379FE"/>
    <w:rsid w:val="00154A93"/>
    <w:rsid w:val="001704A0"/>
    <w:rsid w:val="001732BA"/>
    <w:rsid w:val="00194C4F"/>
    <w:rsid w:val="001C0A13"/>
    <w:rsid w:val="001D75AB"/>
    <w:rsid w:val="001F61A9"/>
    <w:rsid w:val="00207286"/>
    <w:rsid w:val="002164F8"/>
    <w:rsid w:val="00285303"/>
    <w:rsid w:val="00294871"/>
    <w:rsid w:val="00294F93"/>
    <w:rsid w:val="002B1DA8"/>
    <w:rsid w:val="002F1BEA"/>
    <w:rsid w:val="00311D8E"/>
    <w:rsid w:val="003330D5"/>
    <w:rsid w:val="0035500D"/>
    <w:rsid w:val="00362E65"/>
    <w:rsid w:val="00383962"/>
    <w:rsid w:val="003F1C56"/>
    <w:rsid w:val="004013B9"/>
    <w:rsid w:val="004158F9"/>
    <w:rsid w:val="00421277"/>
    <w:rsid w:val="00457CF1"/>
    <w:rsid w:val="00481ABA"/>
    <w:rsid w:val="00495743"/>
    <w:rsid w:val="004D3F72"/>
    <w:rsid w:val="004D48C2"/>
    <w:rsid w:val="005753FB"/>
    <w:rsid w:val="00592993"/>
    <w:rsid w:val="005F57E8"/>
    <w:rsid w:val="006050C2"/>
    <w:rsid w:val="00617A73"/>
    <w:rsid w:val="006443AB"/>
    <w:rsid w:val="00676A66"/>
    <w:rsid w:val="006A0B29"/>
    <w:rsid w:val="006B107B"/>
    <w:rsid w:val="006B1221"/>
    <w:rsid w:val="00731896"/>
    <w:rsid w:val="00747CCE"/>
    <w:rsid w:val="00774594"/>
    <w:rsid w:val="007A349F"/>
    <w:rsid w:val="007A68E7"/>
    <w:rsid w:val="007B3E96"/>
    <w:rsid w:val="007D31BD"/>
    <w:rsid w:val="007E0AAD"/>
    <w:rsid w:val="0081409C"/>
    <w:rsid w:val="0082105D"/>
    <w:rsid w:val="008438E0"/>
    <w:rsid w:val="0085321C"/>
    <w:rsid w:val="0086185B"/>
    <w:rsid w:val="008A6314"/>
    <w:rsid w:val="008E5D73"/>
    <w:rsid w:val="008F1F48"/>
    <w:rsid w:val="008F4154"/>
    <w:rsid w:val="00901463"/>
    <w:rsid w:val="00945361"/>
    <w:rsid w:val="00946CB3"/>
    <w:rsid w:val="009D5C93"/>
    <w:rsid w:val="00A61E31"/>
    <w:rsid w:val="00A66AD6"/>
    <w:rsid w:val="00AB769C"/>
    <w:rsid w:val="00AE18EF"/>
    <w:rsid w:val="00AE1BDD"/>
    <w:rsid w:val="00B022C2"/>
    <w:rsid w:val="00B3547C"/>
    <w:rsid w:val="00B37763"/>
    <w:rsid w:val="00B4379D"/>
    <w:rsid w:val="00B71666"/>
    <w:rsid w:val="00BD0EC1"/>
    <w:rsid w:val="00BD36F3"/>
    <w:rsid w:val="00BE2FB5"/>
    <w:rsid w:val="00C27329"/>
    <w:rsid w:val="00C31EEB"/>
    <w:rsid w:val="00C32AC2"/>
    <w:rsid w:val="00C45360"/>
    <w:rsid w:val="00C63D00"/>
    <w:rsid w:val="00C93C9E"/>
    <w:rsid w:val="00CA6280"/>
    <w:rsid w:val="00CB734D"/>
    <w:rsid w:val="00CC3653"/>
    <w:rsid w:val="00CF6734"/>
    <w:rsid w:val="00D410CB"/>
    <w:rsid w:val="00D42CC3"/>
    <w:rsid w:val="00D61349"/>
    <w:rsid w:val="00D74D66"/>
    <w:rsid w:val="00DD4D2B"/>
    <w:rsid w:val="00DD6D12"/>
    <w:rsid w:val="00DE727B"/>
    <w:rsid w:val="00E06821"/>
    <w:rsid w:val="00E13AF1"/>
    <w:rsid w:val="00E31446"/>
    <w:rsid w:val="00E40072"/>
    <w:rsid w:val="00E44593"/>
    <w:rsid w:val="00E4544B"/>
    <w:rsid w:val="00E52593"/>
    <w:rsid w:val="00E70267"/>
    <w:rsid w:val="00E93DED"/>
    <w:rsid w:val="00EA1F62"/>
    <w:rsid w:val="00EE6D6C"/>
    <w:rsid w:val="00EF754C"/>
    <w:rsid w:val="00F12158"/>
    <w:rsid w:val="00F31ECD"/>
    <w:rsid w:val="00F71A90"/>
    <w:rsid w:val="00F733EB"/>
    <w:rsid w:val="00F9068C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79B79D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1">
    <w:name w:val="Strong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Marquedecommentaire">
    <w:name w:val="annotation reference"/>
    <w:basedOn w:val="Policepardfaut"/>
    <w:uiPriority w:val="99"/>
    <w:semiHidden/>
    <w:unhideWhenUsed/>
    <w:rsid w:val="0006065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6065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6065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065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0654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BD36F3"/>
  </w:style>
  <w:style w:type="paragraph" w:styleId="En-tte">
    <w:name w:val="header"/>
    <w:basedOn w:val="Normal"/>
    <w:link w:val="En-tteCar"/>
    <w:uiPriority w:val="99"/>
    <w:unhideWhenUsed/>
    <w:rsid w:val="0028530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85303"/>
  </w:style>
  <w:style w:type="paragraph" w:styleId="Pieddepage">
    <w:name w:val="footer"/>
    <w:basedOn w:val="Normal"/>
    <w:link w:val="PieddepageCar"/>
    <w:uiPriority w:val="99"/>
    <w:unhideWhenUsed/>
    <w:rsid w:val="0028530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853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6</Words>
  <Characters>2673</Characters>
  <Application>Microsoft Office Word</Application>
  <DocSecurity>0</DocSecurity>
  <Lines>22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31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e, Sophie Elena (VETSUISSE)</dc:creator>
  <cp:keywords/>
  <dc:description/>
  <cp:lastModifiedBy>Sarah Dély</cp:lastModifiedBy>
  <cp:revision>78</cp:revision>
  <cp:lastPrinted>2023-09-07T09:39:00Z</cp:lastPrinted>
  <dcterms:created xsi:type="dcterms:W3CDTF">2023-02-21T15:38:00Z</dcterms:created>
  <dcterms:modified xsi:type="dcterms:W3CDTF">2024-06-24T17:05:00Z</dcterms:modified>
  <cp:category/>
</cp:coreProperties>
</file>